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2568" w:rsidRPr="007E3A78" w:rsidRDefault="00546781">
      <w:pPr>
        <w:pStyle w:val="Legenda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bookmarkStart w:id="0" w:name="_GoBack"/>
      <w:bookmarkEnd w:id="0"/>
      <w:r w:rsidRPr="007E3A78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S</w:t>
      </w:r>
      <w:r w:rsidR="001254A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3</w:t>
      </w:r>
      <w:r w:rsidRPr="007E3A78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Table: Climate and landscape suitability </w:t>
      </w:r>
      <w:r w:rsidR="007E3A78" w:rsidRPr="007E3A78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(mean) </w:t>
      </w:r>
      <w:r w:rsidRPr="007E3A78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of the 399 municipalities of the State of Paraná for the occurrence of triatomines.</w:t>
      </w:r>
    </w:p>
    <w:tbl>
      <w:tblPr>
        <w:tblW w:w="12081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0"/>
        <w:gridCol w:w="2829"/>
        <w:gridCol w:w="1992"/>
        <w:gridCol w:w="1992"/>
        <w:gridCol w:w="2262"/>
        <w:gridCol w:w="2536"/>
      </w:tblGrid>
      <w:tr w:rsidR="00951217" w:rsidTr="00FC6F2A">
        <w:trPr>
          <w:trHeight w:val="300"/>
          <w:jc w:val="center"/>
        </w:trPr>
        <w:tc>
          <w:tcPr>
            <w:tcW w:w="47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Id</w:t>
            </w:r>
          </w:p>
        </w:tc>
        <w:tc>
          <w:tcPr>
            <w:tcW w:w="282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51217" w:rsidRPr="008801A0" w:rsidRDefault="00951217" w:rsidP="007E3A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8801A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Municipality</w:t>
            </w:r>
          </w:p>
        </w:tc>
        <w:tc>
          <w:tcPr>
            <w:tcW w:w="1992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951217" w:rsidRDefault="008801A0" w:rsidP="00880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N</w:t>
            </w:r>
            <w:r w:rsidRPr="008801A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pt-BR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</w:t>
            </w:r>
            <w:r w:rsidR="009512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of triatomines per m</w:t>
            </w:r>
            <w:r w:rsidR="00951217" w:rsidRPr="009512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unicipality</w:t>
            </w:r>
          </w:p>
        </w:tc>
        <w:tc>
          <w:tcPr>
            <w:tcW w:w="19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limate suitability</w:t>
            </w:r>
          </w:p>
        </w:tc>
        <w:tc>
          <w:tcPr>
            <w:tcW w:w="226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Landscape suitability</w:t>
            </w:r>
          </w:p>
        </w:tc>
        <w:tc>
          <w:tcPr>
            <w:tcW w:w="2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Suitability level</w:t>
            </w:r>
          </w:p>
        </w:tc>
      </w:tr>
      <w:tr w:rsidR="00951217" w:rsidTr="00FC6F2A">
        <w:trPr>
          <w:trHeight w:val="315"/>
          <w:jc w:val="center"/>
        </w:trPr>
        <w:tc>
          <w:tcPr>
            <w:tcW w:w="4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82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92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26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(Climate and landscape)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ncho Alegre D'Oest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FC6F2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uapirama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FC6F2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.0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já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FC6F2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sperança Nov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FC6F2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randi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FC6F2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idade Gaúch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FC6F2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EF55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EF55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aloré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F556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and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F556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va Esperanç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F556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va Londrin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F556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EF55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EF55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vaté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F556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Conselheir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irinck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F556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.0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to Paraná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F556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EF55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EF55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báudia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F556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baiti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F556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bat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F556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1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lorad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F556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itangueira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F556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taúna do Sul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F556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mazina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F556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3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ndaguaçu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F556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EF55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F55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va Santa Bárbar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F556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rra do Jacaré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F556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EF55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F55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ão João do </w:t>
            </w:r>
            <w:proofErr w:type="spellStart"/>
            <w:r w:rsidRPr="00EF55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iuá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F556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inhalã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F556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iranha do Ivaí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F556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EF55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EF55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uairaçá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F556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nto Antônio da Platin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F556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ouradina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F556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dianápoli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F556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vaiporã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F556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4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apuã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F556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.0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ruzeiro do Sul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F556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upionópoli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F556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EF55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EF55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Quatiguá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F556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3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nto Ináci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F556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caraím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F556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muaram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F556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EF55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EF55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mborê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F556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anacity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F556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 w:rsidP="00546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ssaí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F556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alai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F556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EF55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F55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va Fátim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F556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ria Helen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F556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lifórni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F556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nta Inê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F556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va Aliança do Ivaí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F556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rumbataí do Sul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F556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pira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5778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ssa Senhora das Graça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5778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niflor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5778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5778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7783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batiá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5778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nta Isabel do Ivaí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5778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lanaltina do Paraná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5778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5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nta Améli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08566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riluz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08566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oioerê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08566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rbosa Ferraz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08566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pir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08566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arun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08566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undiaí do Sul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08566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.0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085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566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oaquim Távor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08566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085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8566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niópolis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08566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esidente Castelo Branc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08566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uaraci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08566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085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8566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aíso do Nort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08566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ianort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08566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mbira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08566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erra Rox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08566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nhoz de Mell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08566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pejar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08566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nta Mônic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08566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085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8566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guapitã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08566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7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ringá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A605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anavaí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A605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ruzeiro do Oest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A605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mboara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A605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ngonhinhas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A605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rol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A605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reira Sale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A605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ruzmaltina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A6050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ond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FE123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abiru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FE123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va Olímpi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FE123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olândi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FE123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ndeirante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FE123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entenário do Sul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FE123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raselv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FE123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oa Esperanç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FE123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4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FE1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E123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lórid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FE123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feara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FE123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nta Fé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FE123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9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ibeirão do Pinhal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131A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erra Ric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131A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purá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131A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E1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E131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guaraç</w:t>
            </w:r>
            <w:r w:rsidR="00C629B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ú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131A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storg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131A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uranda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131A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Ângul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131A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0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ão João do Ivaí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131A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lorestópoli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131A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ndaguari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131A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boti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131A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3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E13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to Paraís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131A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ão Carlos do Ivaí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131A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noel Riba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131A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3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vaí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131A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retam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131A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içandu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131A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0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 w:rsidP="00546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ão Pedro do Ivaí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131A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urizona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E131A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11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unardelli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E153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outor Camarg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E153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.0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erra Bo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E153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uamiranga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E153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9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ão Sebastião da Amoreir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E153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dianópoli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E153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udentópoli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E153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8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3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rialv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E153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0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rdim Alegr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E153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io Branco do Ivaí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E153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DE1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153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la Vista do Paraís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E153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 w:rsidP="00C31B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ão Jorge do Ivaí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E153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va Teba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E153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2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.0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rilândia do Sul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E153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om Sucess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E153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.0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mpo Mourã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E153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3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popema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E153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també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E153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0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ndaia do Sul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E153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13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uiziana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3C04D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2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ado Ferreir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3C04D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ão Manoel do Paraná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3C04D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aponga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3C04D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ão Tomé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3C04D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Quinta do Sol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3C04D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rnélio Procópi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3C04D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Nov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tacolomi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3C04D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ênix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3C04D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0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genheiro Beltrã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3C04D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Quarto Centenári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3C04D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3C0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C04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ândido de Abreu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3C04D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ussar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3C04D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vatuba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3C04D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.0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rumbi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3C04D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ndrin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3C04D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to Ric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3C04D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mbé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3C04D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va América da Colin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3C04D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150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loraí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3C04D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uriúv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65CC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4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nto Antônio do Para</w:t>
            </w:r>
            <w:r w:rsidR="00D65C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í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65CC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D65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65C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orrazópolis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65CC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biratã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65CC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marana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65CC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io Bom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65CC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uneira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do Oest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65CC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pirang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65CC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lorest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65CC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.0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0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pucaran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65CC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3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odoy Moreir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65CC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D65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65CC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nta Cecília do Pavã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65CC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igueir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65CC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gh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érol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65CC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rasilândia do Sul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65CC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ssis Chateaubriand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65CC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rdim Olind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65CC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ormosa do Oest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65CC1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16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4E3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E35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upãssi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4E352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0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led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4E352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rancisco Alve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4E352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felândi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4E352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ibeirão Clar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4E352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biporã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4E352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maporã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4E352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eópolis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4E352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uaporema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4E352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anapoema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4E352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rto Ric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4E352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0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rbéli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4E352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4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ripá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4E352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uaír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4E352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4E3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E35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ão José da Boa Vist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Pr="00951217" w:rsidRDefault="004E352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3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fezal do Sul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4E352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ão Jorge do Patrocíni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4E352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anto Antônio d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iuá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4E352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imeiro de Mai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4E352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18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D1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136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Xambrê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1365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raí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1365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0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ntana do Itararé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1365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1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racema do Oest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1365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va Auror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1365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7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to Piquiri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1365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queira Campo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1365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robal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1365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raganey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1365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4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rlópolis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1365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4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rilen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1365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2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tanej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1365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tôni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1365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ão Pedro do Paraná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1365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enceslau Braz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1365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3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esuíta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1365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lto do Itararé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1365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3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taizinh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1365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D1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136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taguajé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D1365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20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carezinh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2A470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rador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2A470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nta Cruz de Monte Castel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Pr="00951217" w:rsidRDefault="002A470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3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0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tanópoli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2A470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2A4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A47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porã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2A470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amante do Nort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2A470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8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rmeleir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2A470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2A4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2A47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erê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2A470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.0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lor da Serra do Sul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Pr="00951217" w:rsidRDefault="002A470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om Sucesso do Sul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2A470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va Prata do Iguaçu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2A470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lin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2A470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ois Vizinho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2A470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.0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0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ruzeiro do Iguaçu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2A470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.0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oa Esperança do Iguaçu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2A470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.0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udade do Iguaçu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2A470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1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rracã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2A470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ão Joã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2A470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tapeja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D'Oest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2A470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high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22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tônio Olint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BD73E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2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4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irmond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BD73E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4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io Branco do Sul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BD73E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3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3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aranjeiras do Sul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BD73E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3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0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rechal Cândido Rond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BD73E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vorada do Sul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BD73E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lmital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BD73E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urv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BD73E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4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3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erro Azul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BD73E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4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3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amante do Sul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BD73E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xinal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BD73E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milândia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BD73E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3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mpo Larg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BD73E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3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3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apoti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BD73E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0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rto Barreir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BD73E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2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ão Mateus do Sul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BD73E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2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aranjal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BD73E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entani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BD73E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era Cruz do Oest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BD73E4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3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24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o Bragad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7273B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4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mbará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7273B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uaraniaçu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7273B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3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spigão Alto do Iguaçu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7273B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3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rto Amazona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7273B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2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0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guatu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7273B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ssal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7273B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3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ncho Alegr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7273B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amante D'Oest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7273B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3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rquinh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7273B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727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7273B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ndói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7273B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4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nta Maria do Oest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7273B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3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4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nta Helen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7273B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3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lotin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7273B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mpina do Simã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7273B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3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4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0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ntagal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7273B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va Santa Ros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7273B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rtigueir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7273B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2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ibagi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7273B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26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oioxim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B2296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nta Marian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B2296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lmeir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B2296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3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ede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B2296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nta Gross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B2296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ão Pedro do Iguaçu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B2296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3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0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eixeira Soare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B2296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4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oz do Jordã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B2296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2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4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osário do Ivaí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B2296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4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ernandes Pinheir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B2296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3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mpo Magr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B2296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2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4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ahy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B2296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mpo Bonit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B2296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4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mpina da Lago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B2296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2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outor Ulysse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B2296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3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3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taipulândi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B2296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2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0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rati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B2296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4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taperuçu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B2296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4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2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ão Jerônimo da Serr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B2296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28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A93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recatu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A93EE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uro Verde do Oest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A93EE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4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ão José das Palmeira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A93EE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3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itang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A93EE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A93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93EE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tambaracá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A93EE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str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A93EE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2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4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serv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A93EE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0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irá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A93EE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ão João do Triunf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A93EE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2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4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mbaú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A93EE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4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4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randes Rio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A93EE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Querência do Nort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A93EE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7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mbituv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A93EE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4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rambeí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A93EE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3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ngé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A93EE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3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4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va Laranjeira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A93EE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4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tamira do Paraná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A93EE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0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uá da Serr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A93EE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4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Quatro Ponte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A93EE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30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oa Ventura de São Roqu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Pr="00951217" w:rsidRDefault="00A93EE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oncador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A93EE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A93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93EE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Nova </w:t>
            </w:r>
            <w:proofErr w:type="spellStart"/>
            <w:r w:rsidRPr="00A93EE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ntu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A93EE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4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tre Rios do Oest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A93EE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4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bouça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A93EE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2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elêmaco Borb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A93EE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1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dium and low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A93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A93EE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iên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A93EE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4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aucári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A93EE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2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0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la Vista da Carob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A93EE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io Bonito do Iguaçu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A93EE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2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guariaív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A93EE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1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4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ngueirinh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A93EE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uritib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A93EE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2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io Negr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A93EE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2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3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panem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A93EE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Quitandinh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A93EE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1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scavel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A93EE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2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ês Barras do Paraná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A93EE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0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A93E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93EE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nião da Vitóri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A93EE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1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2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32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anchita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F02F3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ianeir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F02F3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2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inhã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F02F3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1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3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nta Tereza do Oest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F02F3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2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ruz Machad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F02F3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1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2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ronel Domingos Soare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F02F3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2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rancisco Beltrã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F02F3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éas Marque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F02F3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.0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pitão Leônidas Marque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F02F3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0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lgado Filh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F02F3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ronel Vivid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F02F3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io Azul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F02F3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2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4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rto Vitóri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F02F3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2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3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uarapuav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F02F3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2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4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F02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02F3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mpér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F02F3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alez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F02F3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iraquar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F02F3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1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4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ijucas do Sul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F02F3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2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ão Jorge D'Oest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F02F3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.0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340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mpo do Tenent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614AB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2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4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lsa Nov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614AB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1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iraí do Sul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614AB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1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evelândi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614AB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.0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telândi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614AB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1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3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opinzinh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614AB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1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oz do Iguaçu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614AB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1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oa Vista da Aparecid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614AB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nta Izabel do Oest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614AB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lto do Lontr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614AB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.0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0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zenda Rio Grand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614AB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1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itorin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614AB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va Esperança do Sudoest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614AB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.0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ap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614AB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2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ão Miguel do Iguaçu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614AB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1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bema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614AB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1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inhal do São Bent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614AB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érola D'Oest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614AB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inhai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614ABA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2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35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nto Antônio do Sudoest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C65B4F" w:rsidP="008801A0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                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0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lma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C65B4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.0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4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riópoli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C65B4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.0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ula Freita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C65B4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2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llet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C65B4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1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3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gudos do Sul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C65B4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4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Quedas do Iguaçu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C65B4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1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serva do Iguaçu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C65B4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1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3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onório Serp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C65B4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.0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C65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65B4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ão José dos Pinhai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C65B4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3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ndiritub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C65B4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4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0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nta Lúci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C65B4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1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o Branc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C65B4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om Jesus do Sul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C65B4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nascenç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C65B4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nfrinópoli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C65B4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ntend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C65B4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1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nta Terezinha de Itaipu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C65B4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1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mirante Tamandaré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C65B4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37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lanalt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C65B4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tanduvas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C65B4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1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0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lomb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C65B4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1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ndoeste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C65B4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1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Paul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rontin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C65B4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2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5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medium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uaraqueçab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C65B4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.0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low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neral Carneiro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C65B4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2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low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rretes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C65B4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low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tonin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C65B4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low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mpina Grande do Sul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C65B4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2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low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ituruna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C65B4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1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2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low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ntal do Paraná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C65B4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low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0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ocaiúva do Sul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C65B4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1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2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low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ácio Martin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C65B4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1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low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unas do Paraná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C65B4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1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low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anaguá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C65B4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low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tinho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C65B4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low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Quatro Barra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C65B4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2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low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drianópoli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C65B4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1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low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39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ranópolis do Iguaçu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C65B4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eastAsia="zh-CN" w:bidi="ar"/>
              </w:rPr>
              <w:t>.0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2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low</w:t>
            </w:r>
          </w:p>
        </w:tc>
      </w:tr>
      <w:tr w:rsidR="00951217" w:rsidTr="00951217">
        <w:trPr>
          <w:trHeight w:val="300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uaratub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51217" w:rsidRDefault="00C65B4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low</w:t>
            </w:r>
          </w:p>
        </w:tc>
      </w:tr>
      <w:tr w:rsidR="00951217" w:rsidTr="00951217">
        <w:trPr>
          <w:trHeight w:val="315"/>
          <w:jc w:val="center"/>
        </w:trPr>
        <w:tc>
          <w:tcPr>
            <w:tcW w:w="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9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é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 Azul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51217" w:rsidRDefault="00C65B4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2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19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22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51217" w:rsidRDefault="00951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 and low</w:t>
            </w:r>
          </w:p>
        </w:tc>
      </w:tr>
    </w:tbl>
    <w:p w:rsidR="00A92568" w:rsidRDefault="00A92568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A92568" w:rsidRDefault="00A92568">
      <w:pPr>
        <w:jc w:val="center"/>
        <w:rPr>
          <w:rFonts w:ascii="Times New Roman" w:hAnsi="Times New Roman" w:cs="Times New Roman"/>
          <w:sz w:val="18"/>
          <w:szCs w:val="18"/>
          <w:lang w:val="en-US"/>
        </w:rPr>
      </w:pPr>
    </w:p>
    <w:p w:rsidR="00A92568" w:rsidRDefault="00A92568">
      <w:pPr>
        <w:jc w:val="center"/>
        <w:rPr>
          <w:rFonts w:ascii="Times New Roman" w:hAnsi="Times New Roman" w:cs="Times New Roman"/>
          <w:sz w:val="18"/>
          <w:szCs w:val="18"/>
          <w:lang w:val="en-US"/>
        </w:rPr>
      </w:pPr>
    </w:p>
    <w:sectPr w:rsidR="00A9256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4"/>
  <w:proofState w:spelling="clean" w:grammar="clean"/>
  <w:trackRevisions/>
  <w:defaultTabStop w:val="708"/>
  <w:hyphenationZone w:val="425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370"/>
    <w:rsid w:val="00084E4B"/>
    <w:rsid w:val="0008566B"/>
    <w:rsid w:val="000C2370"/>
    <w:rsid w:val="001254A3"/>
    <w:rsid w:val="001778CD"/>
    <w:rsid w:val="002A3293"/>
    <w:rsid w:val="002A4707"/>
    <w:rsid w:val="003C04D1"/>
    <w:rsid w:val="004356CD"/>
    <w:rsid w:val="004E3525"/>
    <w:rsid w:val="00525048"/>
    <w:rsid w:val="00546781"/>
    <w:rsid w:val="0057783B"/>
    <w:rsid w:val="00614ABA"/>
    <w:rsid w:val="006C4470"/>
    <w:rsid w:val="007273BC"/>
    <w:rsid w:val="007E3A78"/>
    <w:rsid w:val="008801A0"/>
    <w:rsid w:val="008A2C2C"/>
    <w:rsid w:val="00951217"/>
    <w:rsid w:val="00A6050E"/>
    <w:rsid w:val="00A92568"/>
    <w:rsid w:val="00A93EEA"/>
    <w:rsid w:val="00B22965"/>
    <w:rsid w:val="00BD73E4"/>
    <w:rsid w:val="00C31B65"/>
    <w:rsid w:val="00C629B1"/>
    <w:rsid w:val="00C65B4F"/>
    <w:rsid w:val="00D13653"/>
    <w:rsid w:val="00D65CC1"/>
    <w:rsid w:val="00DE153A"/>
    <w:rsid w:val="00E131A1"/>
    <w:rsid w:val="00E54652"/>
    <w:rsid w:val="00E613D1"/>
    <w:rsid w:val="00EF5567"/>
    <w:rsid w:val="00F02F33"/>
    <w:rsid w:val="00FC6F2A"/>
    <w:rsid w:val="00FE1230"/>
    <w:rsid w:val="4A661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063F6C0-30AD-41F4-970A-FB8B28059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iperlinkVisitado">
    <w:name w:val="FollowedHyperlink"/>
    <w:basedOn w:val="Fontepargpadro"/>
    <w:uiPriority w:val="99"/>
    <w:unhideWhenUsed/>
    <w:rPr>
      <w:color w:val="954F72"/>
      <w:u w:val="single"/>
    </w:rPr>
  </w:style>
  <w:style w:type="character" w:styleId="Hyperlink">
    <w:name w:val="Hyperlink"/>
    <w:basedOn w:val="Fontepargpadro"/>
    <w:uiPriority w:val="99"/>
    <w:unhideWhenUsed/>
    <w:rPr>
      <w:color w:val="0563C1"/>
      <w:u w:val="single"/>
    </w:rPr>
  </w:style>
  <w:style w:type="paragraph" w:customStyle="1" w:styleId="xl65">
    <w:name w:val="xl65"/>
    <w:basedOn w:val="Normal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66">
    <w:name w:val="xl66"/>
    <w:basedOn w:val="Normal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67">
    <w:name w:val="xl67"/>
    <w:basedOn w:val="Normal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68">
    <w:name w:val="xl68"/>
    <w:basedOn w:val="Normal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2</Pages>
  <Words>2865</Words>
  <Characters>15472</Characters>
  <Application>Microsoft Office Word</Application>
  <DocSecurity>0</DocSecurity>
  <Lines>128</Lines>
  <Paragraphs>3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ter</dc:creator>
  <cp:lastModifiedBy>Master</cp:lastModifiedBy>
  <cp:revision>4</cp:revision>
  <dcterms:created xsi:type="dcterms:W3CDTF">2018-06-02T11:23:00Z</dcterms:created>
  <dcterms:modified xsi:type="dcterms:W3CDTF">2018-07-08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6-10.2.0.5978</vt:lpwstr>
  </property>
</Properties>
</file>